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8CE" w:rsidRPr="003B1917" w:rsidRDefault="009128CE" w:rsidP="009128CE">
      <w:pPr>
        <w:jc w:val="center"/>
        <w:rPr>
          <w:szCs w:val="21"/>
        </w:rPr>
      </w:pPr>
    </w:p>
    <w:p w:rsidR="007D2AF9" w:rsidRPr="009128CE" w:rsidRDefault="007D2AF9" w:rsidP="007D2AF9">
      <w:pPr>
        <w:rPr>
          <w:rFonts w:ascii="Times New Roman" w:hAnsi="Times New Roman" w:cs="Times New Roman"/>
        </w:rPr>
      </w:pPr>
      <w:r w:rsidRPr="009128CE">
        <w:rPr>
          <w:rFonts w:ascii="Times New Roman" w:hAnsi="Times New Roman" w:cs="Times New Roman"/>
          <w:b/>
        </w:rPr>
        <w:t>Supplementary Table 5:</w:t>
      </w:r>
      <w:r w:rsidRPr="009128CE">
        <w:rPr>
          <w:rFonts w:ascii="Times New Roman" w:hAnsi="Times New Roman" w:cs="Times New Roman"/>
        </w:rPr>
        <w:t xml:space="preserve"> Relationship between preoperative FSV deficiency and sex in BA patient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90"/>
        <w:gridCol w:w="1412"/>
        <w:gridCol w:w="1412"/>
        <w:gridCol w:w="2023"/>
        <w:gridCol w:w="1421"/>
      </w:tblGrid>
      <w:tr w:rsidR="007D2AF9" w:rsidRPr="003B1917" w:rsidTr="00950C39">
        <w:trPr>
          <w:trHeight w:val="404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Mal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Female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hi-Squar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i/>
                <w:sz w:val="18"/>
                <w:szCs w:val="18"/>
              </w:rPr>
              <w:t>P</w:t>
            </w:r>
            <w:r w:rsidRPr="003B1917">
              <w:rPr>
                <w:sz w:val="18"/>
                <w:szCs w:val="18"/>
              </w:rPr>
              <w:t xml:space="preserve"> value</w:t>
            </w:r>
          </w:p>
        </w:tc>
      </w:tr>
      <w:tr w:rsidR="007D2AF9" w:rsidRPr="003B1917" w:rsidTr="007D2AF9">
        <w:trPr>
          <w:trHeight w:val="404"/>
        </w:trPr>
        <w:tc>
          <w:tcPr>
            <w:tcW w:w="219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A</w:t>
            </w:r>
          </w:p>
        </w:tc>
        <w:tc>
          <w:tcPr>
            <w:tcW w:w="141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.8%</w:t>
            </w:r>
          </w:p>
        </w:tc>
        <w:tc>
          <w:tcPr>
            <w:tcW w:w="141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6.5%</w:t>
            </w:r>
          </w:p>
        </w:tc>
        <w:tc>
          <w:tcPr>
            <w:tcW w:w="202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95</w:t>
            </w:r>
          </w:p>
        </w:tc>
        <w:tc>
          <w:tcPr>
            <w:tcW w:w="14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62</w:t>
            </w:r>
          </w:p>
        </w:tc>
      </w:tr>
      <w:tr w:rsidR="007D2AF9" w:rsidRPr="003B1917" w:rsidTr="007D2AF9">
        <w:trPr>
          <w:trHeight w:val="40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5.2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7.2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1</w:t>
            </w:r>
          </w:p>
        </w:tc>
      </w:tr>
      <w:tr w:rsidR="007D2AF9" w:rsidRPr="003B1917" w:rsidTr="007D2AF9">
        <w:trPr>
          <w:trHeight w:val="40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25-(OH)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9.6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7.0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52</w:t>
            </w:r>
          </w:p>
        </w:tc>
      </w:tr>
      <w:tr w:rsidR="007D2AF9" w:rsidRPr="003B1917" w:rsidTr="007D2AF9">
        <w:trPr>
          <w:trHeight w:val="40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.5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9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2</w:t>
            </w:r>
          </w:p>
        </w:tc>
      </w:tr>
      <w:tr w:rsidR="007D2AF9" w:rsidRPr="003B1917" w:rsidTr="007D2AF9">
        <w:trPr>
          <w:trHeight w:val="809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national normalized ratio (INR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5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8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00</w:t>
            </w:r>
          </w:p>
        </w:tc>
      </w:tr>
      <w:tr w:rsidR="007D2AF9" w:rsidRPr="003B1917" w:rsidTr="007D2AF9">
        <w:trPr>
          <w:trHeight w:val="404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Thrombin time (s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7D2AF9" w:rsidRDefault="007D2AF9" w:rsidP="00392A8D">
            <w:pPr>
              <w:pStyle w:val="a5"/>
              <w:spacing w:line="400" w:lineRule="exact"/>
              <w:jc w:val="center"/>
              <w:rPr>
                <w:rFonts w:hint="eastAsia"/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.4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.7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3B1917" w:rsidRDefault="007D2AF9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AF9" w:rsidRPr="007D2AF9" w:rsidRDefault="007D2AF9" w:rsidP="007D2AF9">
            <w:pPr>
              <w:pStyle w:val="a5"/>
              <w:spacing w:line="400" w:lineRule="exact"/>
              <w:jc w:val="center"/>
              <w:rPr>
                <w:rFonts w:hint="eastAsia"/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44</w:t>
            </w:r>
          </w:p>
        </w:tc>
      </w:tr>
      <w:tr w:rsidR="00DE2102" w:rsidRPr="003B1917" w:rsidTr="00950C39">
        <w:trPr>
          <w:trHeight w:val="404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2102" w:rsidRPr="003B1917" w:rsidRDefault="00DE2102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7D2AF9">
              <w:rPr>
                <w:rFonts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</w:rPr>
              <w:t>eficiency of any vitamin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2102" w:rsidRPr="003B1917" w:rsidRDefault="00DE2102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2102" w:rsidRPr="003B1917" w:rsidRDefault="00DE2102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7%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2102" w:rsidRPr="003B1917" w:rsidRDefault="00DE2102" w:rsidP="00392A8D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2102" w:rsidRPr="003B1917" w:rsidRDefault="00DE2102" w:rsidP="007D2AF9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3</w:t>
            </w:r>
          </w:p>
        </w:tc>
      </w:tr>
    </w:tbl>
    <w:p w:rsidR="007D2AF9" w:rsidRDefault="007D2AF9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Default="00DE2102" w:rsidP="009128CE">
      <w:pPr>
        <w:rPr>
          <w:rFonts w:ascii="Times New Roman" w:hAnsi="Times New Roman" w:cs="Times New Roman"/>
          <w:sz w:val="18"/>
          <w:szCs w:val="18"/>
        </w:rPr>
      </w:pPr>
    </w:p>
    <w:p w:rsidR="00DE2102" w:rsidRPr="007D2AF9" w:rsidRDefault="00DE2102" w:rsidP="009128CE">
      <w:pPr>
        <w:rPr>
          <w:rFonts w:ascii="Times New Roman" w:hAnsi="Times New Roman" w:cs="Times New Roman" w:hint="eastAsia"/>
          <w:sz w:val="18"/>
          <w:szCs w:val="18"/>
        </w:rPr>
      </w:pPr>
    </w:p>
    <w:sectPr w:rsidR="00DE2102" w:rsidRPr="007D2AF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220B" w:rsidRDefault="00A1220B" w:rsidP="009128CE">
      <w:pPr>
        <w:spacing w:after="0"/>
      </w:pPr>
      <w:r>
        <w:separator/>
      </w:r>
    </w:p>
  </w:endnote>
  <w:endnote w:type="continuationSeparator" w:id="0">
    <w:p w:rsidR="00A1220B" w:rsidRDefault="00A1220B" w:rsidP="009128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220B" w:rsidRDefault="00A1220B" w:rsidP="009128CE">
      <w:pPr>
        <w:spacing w:after="0"/>
      </w:pPr>
      <w:r>
        <w:separator/>
      </w:r>
    </w:p>
  </w:footnote>
  <w:footnote w:type="continuationSeparator" w:id="0">
    <w:p w:rsidR="00A1220B" w:rsidRDefault="00A1220B" w:rsidP="009128C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2308E4"/>
    <w:rsid w:val="002F6A6A"/>
    <w:rsid w:val="00323B43"/>
    <w:rsid w:val="003D37D8"/>
    <w:rsid w:val="00426133"/>
    <w:rsid w:val="004358AB"/>
    <w:rsid w:val="007D2AF9"/>
    <w:rsid w:val="008B7726"/>
    <w:rsid w:val="009128CE"/>
    <w:rsid w:val="00950C39"/>
    <w:rsid w:val="00A1220B"/>
    <w:rsid w:val="00D15920"/>
    <w:rsid w:val="00D31D50"/>
    <w:rsid w:val="00DE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1436D1-F609-47CB-B674-60054334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28C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28C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28C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28CE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9128CE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9128CE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9128CE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9128CE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刘翔琪</cp:lastModifiedBy>
  <cp:revision>7</cp:revision>
  <dcterms:created xsi:type="dcterms:W3CDTF">2008-09-11T17:20:00Z</dcterms:created>
  <dcterms:modified xsi:type="dcterms:W3CDTF">2017-01-09T05:09:00Z</dcterms:modified>
</cp:coreProperties>
</file>